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690B3" w14:textId="0FD21EA9" w:rsidR="008F4A03" w:rsidRDefault="008F4A03" w:rsidP="008F4A03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77B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177B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77B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177B1">
        <w:rPr>
          <w:rFonts w:ascii="Times New Roman" w:hAnsi="Times New Roman" w:cs="Times New Roman"/>
          <w:b/>
          <w:bCs/>
          <w:sz w:val="24"/>
          <w:szCs w:val="24"/>
        </w:rPr>
        <w:t>trains, plasmids and primers</w:t>
      </w:r>
      <w:r w:rsidRPr="003177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used in this study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580"/>
        <w:gridCol w:w="4899"/>
        <w:gridCol w:w="2014"/>
      </w:tblGrid>
      <w:tr w:rsidR="008F4A03" w:rsidRPr="002D5554" w14:paraId="4FB39D01" w14:textId="77777777" w:rsidTr="00CE2DAD">
        <w:trPr>
          <w:trHeight w:val="475"/>
        </w:trPr>
        <w:tc>
          <w:tcPr>
            <w:tcW w:w="25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8C9DFB7" w14:textId="77777777" w:rsidR="008F4A03" w:rsidRPr="002D5554" w:rsidRDefault="008F4A03" w:rsidP="003F582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39874A0" w14:textId="77777777" w:rsidR="008F4A03" w:rsidRPr="002D5554" w:rsidRDefault="008F4A03" w:rsidP="003F58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55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evant genotype, description or sequence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ABF15C9" w14:textId="77777777" w:rsidR="008F4A03" w:rsidRPr="002D5554" w:rsidRDefault="008F4A03" w:rsidP="003F58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55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or source</w:t>
            </w:r>
          </w:p>
        </w:tc>
      </w:tr>
      <w:tr w:rsidR="008F4A03" w:rsidRPr="002D5554" w14:paraId="54BFC4CE" w14:textId="77777777" w:rsidTr="00CE2DAD">
        <w:trPr>
          <w:trHeight w:val="312"/>
        </w:trPr>
        <w:tc>
          <w:tcPr>
            <w:tcW w:w="2580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389B192A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2D55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ns</w:t>
            </w:r>
          </w:p>
        </w:tc>
        <w:tc>
          <w:tcPr>
            <w:tcW w:w="489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212604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BC4569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A03" w:rsidRPr="002D5554" w14:paraId="3889DB4B" w14:textId="77777777" w:rsidTr="00CE2DAD">
        <w:trPr>
          <w:trHeight w:val="276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BEDEFBF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ythrobacter</w:t>
            </w:r>
            <w:proofErr w:type="spellEnd"/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vus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1-3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52135537" w14:textId="2DB72ADD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 type, isolated from</w:t>
            </w:r>
            <w:r w:rsidR="00CE2D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ediment in deep</w:t>
            </w:r>
            <w:r w:rsidR="00CE2DA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 clod seep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4AB90F39" w14:textId="7D67B3A6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8F4A03" w:rsidRPr="002D5554" w14:paraId="6180AC71" w14:textId="77777777" w:rsidTr="00CE2DAD">
        <w:trPr>
          <w:trHeight w:val="276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BAEA111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flavus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1-3</w:t>
            </w:r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ΔtsdA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1565D455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letion of </w:t>
            </w:r>
            <w:proofErr w:type="spellStart"/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dA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0Y83_01395) in </w:t>
            </w:r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flavus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1-3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7E8F7B78" w14:textId="2C7B2965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8F4A03" w:rsidRPr="002D5554" w14:paraId="73B6A590" w14:textId="77777777" w:rsidTr="00CE2DAD">
        <w:trPr>
          <w:trHeight w:val="276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646303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flavus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1-3 </w:t>
            </w:r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soxB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46373C83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letion of </w:t>
            </w:r>
            <w:proofErr w:type="spellStart"/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xB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0Y83_01365) in </w:t>
            </w:r>
            <w:r w:rsidRPr="002D5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. flavus 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-3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50193FEF" w14:textId="57012F39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8F4A03" w:rsidRPr="002D5554" w14:paraId="36502517" w14:textId="77777777" w:rsidTr="00CE2DAD">
        <w:trPr>
          <w:trHeight w:val="312"/>
        </w:trPr>
        <w:tc>
          <w:tcPr>
            <w:tcW w:w="2580" w:type="dxa"/>
            <w:shd w:val="clear" w:color="auto" w:fill="auto"/>
            <w:vAlign w:val="center"/>
            <w:hideMark/>
          </w:tcPr>
          <w:p w14:paraId="40FA7B2D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2D55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smids</w:t>
            </w:r>
          </w:p>
        </w:tc>
        <w:tc>
          <w:tcPr>
            <w:tcW w:w="4899" w:type="dxa"/>
            <w:shd w:val="clear" w:color="auto" w:fill="auto"/>
            <w:noWrap/>
            <w:vAlign w:val="center"/>
            <w:hideMark/>
          </w:tcPr>
          <w:p w14:paraId="64543C8C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0EA3A07A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A03" w:rsidRPr="002D5554" w14:paraId="685265FF" w14:textId="77777777" w:rsidTr="00CE2DAD">
        <w:trPr>
          <w:trHeight w:val="312"/>
        </w:trPr>
        <w:tc>
          <w:tcPr>
            <w:tcW w:w="2580" w:type="dxa"/>
            <w:shd w:val="clear" w:color="auto" w:fill="auto"/>
            <w:vAlign w:val="center"/>
            <w:hideMark/>
          </w:tcPr>
          <w:p w14:paraId="3BABA2BF" w14:textId="77777777" w:rsidR="008F4A03" w:rsidRPr="003D3159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X18Gm</w:t>
            </w:r>
          </w:p>
        </w:tc>
        <w:tc>
          <w:tcPr>
            <w:tcW w:w="4899" w:type="dxa"/>
            <w:shd w:val="clear" w:color="auto" w:fill="auto"/>
            <w:vAlign w:val="center"/>
            <w:hideMark/>
          </w:tcPr>
          <w:p w14:paraId="428F467D" w14:textId="77777777" w:rsidR="008F4A03" w:rsidRPr="003D3159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8 kb plasmid, </w:t>
            </w:r>
            <w:proofErr w:type="spellStart"/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</w:t>
            </w: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suicide vector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0D8FFFBB" w14:textId="77777777" w:rsidR="008F4A03" w:rsidRPr="002D5554" w:rsidRDefault="008F4A03" w:rsidP="003F5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oang&lt;/Author&gt;&lt;Year&gt;1998&lt;/Year&gt;&lt;RecNum&gt;45&lt;/RecNum&gt;&lt;DisplayText&gt;(2)&lt;/DisplayText&gt;&lt;record&gt;&lt;rec-number&gt;45&lt;/rec-number&gt;&lt;foreign-keys&gt;&lt;key app="EN" db-id="5wx0erf04vfdtxeasftvrw5a020w2aetfdzp" timestamp="1641541392"&gt;45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Colorado State Univ, Dept Microbiol, Ft Collins, CO 80523 USA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saccharomyces cerevisiae&lt;/keyword&gt;&lt;keyword&gt;cassette&lt;/keyword&gt;&lt;keyword&gt;gene replacement&lt;/keyword&gt;&lt;keyword&gt;mutagenesis&lt;/keyword&gt;&lt;keyword&gt;escherichia-coli&lt;/keyword&gt;&lt;keyword&gt;genetic-recombination&lt;/keyword&gt;&lt;keyword&gt;expression&lt;/keyword&gt;&lt;keyword&gt;cassettes&lt;/keyword&gt;&lt;keyword&gt;plasmid&lt;/keyword&gt;&lt;keyword&gt;vectors&lt;/keyword&gt;&lt;keyword&gt;deletions&lt;/keyword&gt;&lt;keyword&gt;reporter&lt;/keyword&gt;&lt;keyword&gt;protein&lt;/keyword&gt;&lt;keyword&gt;xyle&lt;/keyword&gt;&lt;/keywords&gt;&lt;dates&gt;&lt;year&gt;1998&lt;/year&gt;&lt;pub-dates&gt;&lt;date&gt;May 28&lt;/date&gt;&lt;/pub-dates&gt;&lt;/dates&gt;&lt;isbn&gt;0378-1119&lt;/isbn&gt;&lt;accession-num&gt;WOS:000074153700010&lt;/accession-num&gt;&lt;urls&gt;&lt;related-urls&gt;&lt;url&gt;&amp;lt;Go to ISI&amp;gt;://WOS:000074153700010&lt;/url&gt;&lt;/related-urls&gt;&lt;/urls&gt;&lt;electronic-resource-num&gt;Doi 10.1016/S0378-1119(98)00130-9&lt;/electronic-resource-num&gt;&lt;language&gt;English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8F4A03" w:rsidRPr="002D5554" w14:paraId="58CBAEA7" w14:textId="77777777" w:rsidTr="00CE2DAD">
        <w:trPr>
          <w:trHeight w:val="312"/>
        </w:trPr>
        <w:tc>
          <w:tcPr>
            <w:tcW w:w="2580" w:type="dxa"/>
            <w:shd w:val="clear" w:color="auto" w:fill="auto"/>
            <w:vAlign w:val="center"/>
            <w:hideMark/>
          </w:tcPr>
          <w:p w14:paraId="3C1FE943" w14:textId="77777777" w:rsidR="008F4A03" w:rsidRPr="003D3159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X-18Gm-KO-tsdA</w:t>
            </w:r>
          </w:p>
        </w:tc>
        <w:tc>
          <w:tcPr>
            <w:tcW w:w="4899" w:type="dxa"/>
            <w:shd w:val="clear" w:color="auto" w:fill="auto"/>
            <w:vAlign w:val="center"/>
            <w:hideMark/>
          </w:tcPr>
          <w:p w14:paraId="2F449252" w14:textId="77777777" w:rsidR="008F4A03" w:rsidRPr="003D3159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</w:t>
            </w: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an overlap of 1750 bp inserted into pEX18Gm using </w:t>
            </w:r>
            <w:proofErr w:type="spellStart"/>
            <w:r w:rsidRPr="003D31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</w:t>
            </w: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  <w:r w:rsidRPr="003D3159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Ⅰ</w:t>
            </w: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3D31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 w:rsidRPr="003D3159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74AE2B9A" w14:textId="37301A9F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8F4A03" w:rsidRPr="002D5554" w14:paraId="110FB0DD" w14:textId="77777777" w:rsidTr="00CE2DAD">
        <w:trPr>
          <w:trHeight w:val="312"/>
        </w:trPr>
        <w:tc>
          <w:tcPr>
            <w:tcW w:w="2580" w:type="dxa"/>
            <w:shd w:val="clear" w:color="auto" w:fill="auto"/>
            <w:vAlign w:val="center"/>
            <w:hideMark/>
          </w:tcPr>
          <w:p w14:paraId="18F81250" w14:textId="77777777" w:rsidR="008F4A03" w:rsidRPr="003D3159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X-18Gm-KO-soxB</w:t>
            </w:r>
          </w:p>
        </w:tc>
        <w:tc>
          <w:tcPr>
            <w:tcW w:w="4899" w:type="dxa"/>
            <w:shd w:val="clear" w:color="auto" w:fill="auto"/>
            <w:vAlign w:val="center"/>
            <w:hideMark/>
          </w:tcPr>
          <w:p w14:paraId="7FE35223" w14:textId="77777777" w:rsidR="008F4A03" w:rsidRPr="003D3159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</w:t>
            </w: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an overlap of 1743 bp inserted into pEX18Gm using </w:t>
            </w:r>
            <w:proofErr w:type="spellStart"/>
            <w:r w:rsidRPr="003D31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</w:t>
            </w: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  <w:r w:rsidRPr="003D3159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Ⅰ</w:t>
            </w: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3D31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3D31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 w:rsidRPr="003D3159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4ED30911" w14:textId="3A49A445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PC9SZWNOdW0+PERpc3BsYXlUZXh0PigxKTwvRGlzcGxheVRleHQ+PHJlY29yZD48cmVj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8F4A03" w:rsidRPr="002D5554" w14:paraId="236F27BF" w14:textId="77777777" w:rsidTr="00CE2DAD">
        <w:trPr>
          <w:trHeight w:val="276"/>
        </w:trPr>
        <w:tc>
          <w:tcPr>
            <w:tcW w:w="2580" w:type="dxa"/>
            <w:shd w:val="clear" w:color="auto" w:fill="auto"/>
            <w:vAlign w:val="center"/>
            <w:hideMark/>
          </w:tcPr>
          <w:p w14:paraId="2200C00A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 (5’-3’)</w:t>
            </w:r>
          </w:p>
        </w:tc>
        <w:tc>
          <w:tcPr>
            <w:tcW w:w="4899" w:type="dxa"/>
            <w:shd w:val="clear" w:color="auto" w:fill="auto"/>
            <w:vAlign w:val="center"/>
            <w:hideMark/>
          </w:tcPr>
          <w:p w14:paraId="11D40A7D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0EA3227F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A03" w:rsidRPr="002D5554" w14:paraId="3DE5960B" w14:textId="77777777" w:rsidTr="00CE2DAD">
        <w:trPr>
          <w:trHeight w:val="276"/>
        </w:trPr>
        <w:tc>
          <w:tcPr>
            <w:tcW w:w="2580" w:type="dxa"/>
            <w:shd w:val="clear" w:color="auto" w:fill="auto"/>
            <w:vAlign w:val="center"/>
            <w:hideMark/>
          </w:tcPr>
          <w:p w14:paraId="7A549A68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B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99" w:type="dxa"/>
            <w:shd w:val="clear" w:color="auto" w:fill="auto"/>
            <w:vAlign w:val="center"/>
            <w:hideMark/>
          </w:tcPr>
          <w:p w14:paraId="1AB487B0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tgcctgctcgatgag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1AC620D0" w14:textId="77777777" w:rsidR="008F4A03" w:rsidRPr="002D5554" w:rsidRDefault="008F4A03" w:rsidP="003F5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8F4A03" w:rsidRPr="002D5554" w14:paraId="47F05225" w14:textId="77777777" w:rsidTr="00CE2DAD">
        <w:trPr>
          <w:trHeight w:val="276"/>
        </w:trPr>
        <w:tc>
          <w:tcPr>
            <w:tcW w:w="2580" w:type="dxa"/>
            <w:shd w:val="clear" w:color="auto" w:fill="auto"/>
            <w:vAlign w:val="center"/>
            <w:hideMark/>
          </w:tcPr>
          <w:p w14:paraId="2BB9EC9A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B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99" w:type="dxa"/>
            <w:shd w:val="clear" w:color="auto" w:fill="auto"/>
            <w:vAlign w:val="center"/>
            <w:hideMark/>
          </w:tcPr>
          <w:p w14:paraId="16B6AA29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ggcgacagctatgaac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78AAB50B" w14:textId="77777777" w:rsidR="008F4A03" w:rsidRPr="002D5554" w:rsidRDefault="008F4A03" w:rsidP="003F5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8F4A03" w:rsidRPr="002D5554" w14:paraId="1D0A4E0E" w14:textId="77777777" w:rsidTr="00CE2DAD">
        <w:trPr>
          <w:trHeight w:val="276"/>
        </w:trPr>
        <w:tc>
          <w:tcPr>
            <w:tcW w:w="2580" w:type="dxa"/>
            <w:shd w:val="clear" w:color="auto" w:fill="auto"/>
            <w:vAlign w:val="center"/>
            <w:hideMark/>
          </w:tcPr>
          <w:p w14:paraId="698C25B0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dA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99" w:type="dxa"/>
            <w:shd w:val="clear" w:color="auto" w:fill="auto"/>
            <w:vAlign w:val="center"/>
            <w:hideMark/>
          </w:tcPr>
          <w:p w14:paraId="408EBF62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gtatggcgctgttcgt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3F50E267" w14:textId="77777777" w:rsidR="008F4A03" w:rsidRPr="002D5554" w:rsidRDefault="008F4A03" w:rsidP="003F5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8F4A03" w:rsidRPr="002D5554" w14:paraId="6930D027" w14:textId="77777777" w:rsidTr="00CE2DAD">
        <w:trPr>
          <w:trHeight w:val="276"/>
        </w:trPr>
        <w:tc>
          <w:tcPr>
            <w:tcW w:w="2580" w:type="dxa"/>
            <w:shd w:val="clear" w:color="auto" w:fill="auto"/>
            <w:vAlign w:val="center"/>
            <w:hideMark/>
          </w:tcPr>
          <w:p w14:paraId="2F613140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dA</w:t>
            </w:r>
            <w:proofErr w:type="spellEnd"/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99" w:type="dxa"/>
            <w:shd w:val="clear" w:color="auto" w:fill="auto"/>
            <w:vAlign w:val="center"/>
            <w:hideMark/>
          </w:tcPr>
          <w:p w14:paraId="3EAB26A3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ccttgtcgagatgaca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46F61282" w14:textId="77777777" w:rsidR="008F4A03" w:rsidRPr="002D5554" w:rsidRDefault="008F4A03" w:rsidP="003F5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8F4A03" w:rsidRPr="002D5554" w14:paraId="0692D827" w14:textId="77777777" w:rsidTr="00CE2DAD">
        <w:trPr>
          <w:trHeight w:val="276"/>
        </w:trPr>
        <w:tc>
          <w:tcPr>
            <w:tcW w:w="2580" w:type="dxa"/>
            <w:shd w:val="clear" w:color="auto" w:fill="auto"/>
            <w:vAlign w:val="center"/>
            <w:hideMark/>
          </w:tcPr>
          <w:p w14:paraId="10AE5A96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-16S-F</w:t>
            </w:r>
          </w:p>
        </w:tc>
        <w:tc>
          <w:tcPr>
            <w:tcW w:w="4899" w:type="dxa"/>
            <w:shd w:val="clear" w:color="auto" w:fill="auto"/>
            <w:vAlign w:val="center"/>
            <w:hideMark/>
          </w:tcPr>
          <w:p w14:paraId="0BD5EDFC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ccttcatcactcacg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29178695" w14:textId="77777777" w:rsidR="008F4A03" w:rsidRPr="002D5554" w:rsidRDefault="008F4A03" w:rsidP="003F5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8F4A03" w:rsidRPr="002D5554" w14:paraId="7DAFC458" w14:textId="77777777" w:rsidTr="00CE2DAD">
        <w:trPr>
          <w:trHeight w:val="276"/>
        </w:trPr>
        <w:tc>
          <w:tcPr>
            <w:tcW w:w="2580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A7AF15C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ET-16S-R</w:t>
            </w:r>
          </w:p>
        </w:tc>
        <w:tc>
          <w:tcPr>
            <w:tcW w:w="4899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98A422B" w14:textId="77777777" w:rsidR="008F4A03" w:rsidRPr="002D5554" w:rsidRDefault="008F4A03" w:rsidP="003F5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ctgggactgagacac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2014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8194D1A" w14:textId="77777777" w:rsidR="008F4A03" w:rsidRPr="002D5554" w:rsidRDefault="008F4A03" w:rsidP="003F5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</w:tbl>
    <w:p w14:paraId="60AD74F2" w14:textId="77777777" w:rsidR="008F4A03" w:rsidRDefault="008F4A03"/>
    <w:p w14:paraId="49D2B2E5" w14:textId="61F0B8E3" w:rsidR="008F4A03" w:rsidRPr="008F4A03" w:rsidRDefault="008F4A03" w:rsidP="008F4A0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2938947"/>
      <w:r w:rsidRPr="00622D65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622D65">
        <w:rPr>
          <w:rFonts w:ascii="Times New Roman" w:hAnsi="Times New Roman" w:cs="Times New Roman"/>
          <w:b/>
          <w:bCs/>
          <w:sz w:val="28"/>
          <w:szCs w:val="28"/>
        </w:rPr>
        <w:t>eferences</w:t>
      </w:r>
      <w:r w:rsidR="0093732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related to this tab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</w:p>
    <w:bookmarkEnd w:id="0"/>
    <w:p w14:paraId="5B7AD555" w14:textId="77777777" w:rsidR="008F4A03" w:rsidRPr="008F4A03" w:rsidRDefault="008F4A03" w:rsidP="008F4A03">
      <w:pPr>
        <w:pStyle w:val="EndNoteBibliography"/>
        <w:ind w:left="300" w:hanging="300"/>
        <w:rPr>
          <w:rFonts w:ascii="Times New Roman" w:hAnsi="Times New Roman"/>
        </w:rPr>
      </w:pPr>
      <w:r w:rsidRPr="008F4A03">
        <w:rPr>
          <w:rFonts w:ascii="Times New Roman" w:hAnsi="Times New Roman"/>
        </w:rPr>
        <w:fldChar w:fldCharType="begin"/>
      </w:r>
      <w:r w:rsidRPr="008F4A03">
        <w:rPr>
          <w:rFonts w:ascii="Times New Roman" w:hAnsi="Times New Roman"/>
        </w:rPr>
        <w:instrText xml:space="preserve"> ADDIN EN.REFLIST </w:instrText>
      </w:r>
      <w:r w:rsidRPr="008F4A03">
        <w:rPr>
          <w:rFonts w:ascii="Times New Roman" w:hAnsi="Times New Roman"/>
        </w:rPr>
        <w:fldChar w:fldCharType="separate"/>
      </w:r>
      <w:r w:rsidRPr="008F4A03">
        <w:rPr>
          <w:rFonts w:ascii="Times New Roman" w:hAnsi="Times New Roman"/>
        </w:rPr>
        <w:t>1.</w:t>
      </w:r>
      <w:r w:rsidRPr="008F4A03">
        <w:rPr>
          <w:rFonts w:ascii="Times New Roman" w:hAnsi="Times New Roman"/>
        </w:rPr>
        <w:tab/>
        <w:t>Zhang J, Liu R, Xi SC, Cai RN, Zhang X, Sun CM.</w:t>
      </w:r>
      <w:r w:rsidRPr="008F4A03">
        <w:rPr>
          <w:rFonts w:ascii="Times New Roman" w:hAnsi="Times New Roman"/>
          <w:b/>
        </w:rPr>
        <w:t xml:space="preserve"> </w:t>
      </w:r>
      <w:r w:rsidRPr="008F4A03">
        <w:rPr>
          <w:rFonts w:ascii="Times New Roman" w:hAnsi="Times New Roman"/>
        </w:rPr>
        <w:t xml:space="preserve">2020. A novel bacterial thiosulfate oxidation pathway provides a new clue about the formation of zero-valent sulfur in deep sea. Isme Journal </w:t>
      </w:r>
      <w:bookmarkStart w:id="1" w:name="_GoBack"/>
      <w:bookmarkEnd w:id="1"/>
      <w:r w:rsidRPr="008F4A03">
        <w:rPr>
          <w:rFonts w:ascii="Times New Roman" w:hAnsi="Times New Roman"/>
        </w:rPr>
        <w:t>14:2261-2274.</w:t>
      </w:r>
    </w:p>
    <w:p w14:paraId="063783B7" w14:textId="77777777" w:rsidR="008F4A03" w:rsidRPr="008F4A03" w:rsidRDefault="008F4A03" w:rsidP="008F4A03">
      <w:pPr>
        <w:pStyle w:val="EndNoteBibliography"/>
        <w:ind w:left="300" w:hanging="300"/>
        <w:rPr>
          <w:rFonts w:ascii="Times New Roman" w:hAnsi="Times New Roman"/>
        </w:rPr>
      </w:pPr>
      <w:r w:rsidRPr="008F4A03">
        <w:rPr>
          <w:rFonts w:ascii="Times New Roman" w:hAnsi="Times New Roman"/>
        </w:rPr>
        <w:t>2.</w:t>
      </w:r>
      <w:r w:rsidRPr="008F4A03">
        <w:rPr>
          <w:rFonts w:ascii="Times New Roman" w:hAnsi="Times New Roman"/>
        </w:rPr>
        <w:tab/>
        <w:t>Hoang TT, Karkhoff-Schweizer RR, Kutchma AJ, Schweizer HP.</w:t>
      </w:r>
      <w:r w:rsidRPr="008F4A03">
        <w:rPr>
          <w:rFonts w:ascii="Times New Roman" w:hAnsi="Times New Roman"/>
          <w:b/>
        </w:rPr>
        <w:t xml:space="preserve"> </w:t>
      </w:r>
      <w:r w:rsidRPr="008F4A03">
        <w:rPr>
          <w:rFonts w:ascii="Times New Roman" w:hAnsi="Times New Roman"/>
        </w:rPr>
        <w:t>1998. A broad-host-range Flp-FRT recombination system for site-specific excision of chromosomally-located DNA sequences: application for isolation of unmarked Pseudomonas aeruginosa mutants. Gene 212:77-86.</w:t>
      </w:r>
    </w:p>
    <w:p w14:paraId="10FEE66D" w14:textId="2FBD24BF" w:rsidR="00F673FE" w:rsidRDefault="008F4A03">
      <w:r w:rsidRPr="008F4A03">
        <w:rPr>
          <w:rFonts w:ascii="Times New Roman" w:hAnsi="Times New Roman" w:cs="Times New Roman"/>
        </w:rPr>
        <w:fldChar w:fldCharType="end"/>
      </w:r>
    </w:p>
    <w:sectPr w:rsidR="00F673FE" w:rsidSect="00E931B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B418B" w14:textId="77777777" w:rsidR="00143B23" w:rsidRDefault="00143B23" w:rsidP="008F4A03">
      <w:r>
        <w:separator/>
      </w:r>
    </w:p>
  </w:endnote>
  <w:endnote w:type="continuationSeparator" w:id="0">
    <w:p w14:paraId="1ED241AE" w14:textId="77777777" w:rsidR="00143B23" w:rsidRDefault="00143B23" w:rsidP="008F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B68089" w14:textId="77777777" w:rsidR="00143B23" w:rsidRDefault="00143B23" w:rsidP="008F4A03">
      <w:r>
        <w:separator/>
      </w:r>
    </w:p>
  </w:footnote>
  <w:footnote w:type="continuationSeparator" w:id="0">
    <w:p w14:paraId="4CD6AAF2" w14:textId="77777777" w:rsidR="00143B23" w:rsidRDefault="00143B23" w:rsidP="008F4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tvxd2yxvtfcefa09vxrakzpxwtvr2rfte&quot;&gt;response_insituE213&lt;record-ids&gt;&lt;item&gt;2&lt;/item&gt;&lt;/record-ids&gt;&lt;/item&gt;&lt;/Libraries&gt;"/>
  </w:docVars>
  <w:rsids>
    <w:rsidRoot w:val="00DA6987"/>
    <w:rsid w:val="00001B38"/>
    <w:rsid w:val="00106870"/>
    <w:rsid w:val="00143B23"/>
    <w:rsid w:val="00283C9F"/>
    <w:rsid w:val="002A10E9"/>
    <w:rsid w:val="003D3159"/>
    <w:rsid w:val="003F0A25"/>
    <w:rsid w:val="004E5BA2"/>
    <w:rsid w:val="0053199A"/>
    <w:rsid w:val="005C43F4"/>
    <w:rsid w:val="00783D87"/>
    <w:rsid w:val="00784D5F"/>
    <w:rsid w:val="007A72A3"/>
    <w:rsid w:val="007C2E79"/>
    <w:rsid w:val="00884884"/>
    <w:rsid w:val="008F4A03"/>
    <w:rsid w:val="00937323"/>
    <w:rsid w:val="009F596C"/>
    <w:rsid w:val="00AB5896"/>
    <w:rsid w:val="00AB770D"/>
    <w:rsid w:val="00CE2DAD"/>
    <w:rsid w:val="00DA6987"/>
    <w:rsid w:val="00E024FB"/>
    <w:rsid w:val="00E348F7"/>
    <w:rsid w:val="00E70D5B"/>
    <w:rsid w:val="00E931B1"/>
    <w:rsid w:val="00F6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EC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4A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0"/>
    <w:autoRedefine/>
    <w:qFormat/>
    <w:rsid w:val="003F0A25"/>
    <w:pPr>
      <w:adjustRightInd w:val="0"/>
      <w:ind w:left="360" w:hangingChars="150" w:hanging="360"/>
    </w:pPr>
    <w:rPr>
      <w:rFonts w:ascii="等线" w:eastAsia="等线" w:hAnsi="等线" w:cs="Times New Roman"/>
      <w:noProof/>
      <w:color w:val="000000" w:themeColor="text1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F0A25"/>
    <w:rPr>
      <w:rFonts w:ascii="等线" w:eastAsia="等线" w:hAnsi="等线" w:cs="Times New Roman"/>
      <w:noProof/>
      <w:color w:val="000000" w:themeColor="text1"/>
      <w:sz w:val="20"/>
      <w:szCs w:val="24"/>
    </w:rPr>
  </w:style>
  <w:style w:type="paragraph" w:styleId="a3">
    <w:name w:val="header"/>
    <w:basedOn w:val="a"/>
    <w:link w:val="Char"/>
    <w:uiPriority w:val="99"/>
    <w:unhideWhenUsed/>
    <w:rsid w:val="008F4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4A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4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4A0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F4A0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4A03"/>
    <w:rPr>
      <w:rFonts w:ascii="等线" w:eastAsia="等线" w:hAnsi="等线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4A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0"/>
    <w:autoRedefine/>
    <w:qFormat/>
    <w:rsid w:val="003F0A25"/>
    <w:pPr>
      <w:adjustRightInd w:val="0"/>
      <w:ind w:left="360" w:hangingChars="150" w:hanging="360"/>
    </w:pPr>
    <w:rPr>
      <w:rFonts w:ascii="等线" w:eastAsia="等线" w:hAnsi="等线" w:cs="Times New Roman"/>
      <w:noProof/>
      <w:color w:val="000000" w:themeColor="text1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F0A25"/>
    <w:rPr>
      <w:rFonts w:ascii="等线" w:eastAsia="等线" w:hAnsi="等线" w:cs="Times New Roman"/>
      <w:noProof/>
      <w:color w:val="000000" w:themeColor="text1"/>
      <w:sz w:val="20"/>
      <w:szCs w:val="24"/>
    </w:rPr>
  </w:style>
  <w:style w:type="paragraph" w:styleId="a3">
    <w:name w:val="header"/>
    <w:basedOn w:val="a"/>
    <w:link w:val="Char"/>
    <w:uiPriority w:val="99"/>
    <w:unhideWhenUsed/>
    <w:rsid w:val="008F4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4A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4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4A0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F4A0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4A0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瑞宁</dc:creator>
  <cp:keywords/>
  <dc:description/>
  <cp:lastModifiedBy>Chaomin Sun</cp:lastModifiedBy>
  <cp:revision>7</cp:revision>
  <dcterms:created xsi:type="dcterms:W3CDTF">2022-05-08T13:44:00Z</dcterms:created>
  <dcterms:modified xsi:type="dcterms:W3CDTF">2022-05-10T02:27:00Z</dcterms:modified>
</cp:coreProperties>
</file>